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1A7E8E" w14:textId="500DDB3A" w:rsidR="00B17E88" w:rsidRPr="000324AF" w:rsidRDefault="00B8769A" w:rsidP="00B17E88">
      <w:pPr>
        <w:pStyle w:val="Heading1"/>
        <w:spacing w:before="0" w:beforeAutospacing="0" w:after="0" w:afterAutospacing="0" w:line="240" w:lineRule="auto"/>
        <w:rPr>
          <w:rFonts w:asciiTheme="minorHAnsi" w:hAnsiTheme="minorHAnsi"/>
          <w:sz w:val="21"/>
          <w:szCs w:val="21"/>
          <w:lang w:val="en-AU"/>
        </w:rPr>
      </w:pPr>
      <w:r w:rsidRPr="000324AF">
        <w:rPr>
          <w:rFonts w:asciiTheme="minorHAnsi" w:hAnsiTheme="minorHAnsi"/>
          <w:sz w:val="21"/>
          <w:szCs w:val="21"/>
          <w:lang w:val="en-AU"/>
        </w:rPr>
        <w:t xml:space="preserve">S1 </w:t>
      </w:r>
      <w:r w:rsidR="00B17E88" w:rsidRPr="000324AF">
        <w:rPr>
          <w:rFonts w:asciiTheme="minorHAnsi" w:hAnsiTheme="minorHAnsi"/>
          <w:sz w:val="21"/>
          <w:szCs w:val="21"/>
          <w:lang w:val="en-AU"/>
        </w:rPr>
        <w:t xml:space="preserve">Table. </w:t>
      </w:r>
      <w:r w:rsidRPr="000324AF">
        <w:rPr>
          <w:rFonts w:asciiTheme="minorHAnsi" w:hAnsiTheme="minorHAnsi"/>
          <w:sz w:val="21"/>
          <w:szCs w:val="21"/>
          <w:lang w:val="en-AU"/>
        </w:rPr>
        <w:t xml:space="preserve">Real-time </w:t>
      </w:r>
      <w:r w:rsidR="00B17E88" w:rsidRPr="000324AF">
        <w:rPr>
          <w:rFonts w:asciiTheme="minorHAnsi" w:hAnsiTheme="minorHAnsi"/>
          <w:sz w:val="21"/>
          <w:szCs w:val="21"/>
          <w:lang w:val="en-AU"/>
        </w:rPr>
        <w:t>PCR reagents</w:t>
      </w:r>
      <w:r w:rsidRPr="000324AF">
        <w:rPr>
          <w:rFonts w:asciiTheme="minorHAnsi" w:hAnsiTheme="minorHAnsi"/>
          <w:sz w:val="21"/>
          <w:szCs w:val="21"/>
          <w:lang w:val="en-AU"/>
        </w:rPr>
        <w:t xml:space="preserve"> </w:t>
      </w:r>
      <w:r w:rsidR="00B17E88" w:rsidRPr="000324AF">
        <w:rPr>
          <w:rFonts w:asciiTheme="minorHAnsi" w:hAnsiTheme="minorHAnsi"/>
          <w:sz w:val="21"/>
          <w:szCs w:val="21"/>
          <w:lang w:val="en-AU"/>
        </w:rPr>
        <w:t xml:space="preserve">and volume in </w:t>
      </w:r>
      <w:r w:rsidRPr="000324AF">
        <w:rPr>
          <w:rFonts w:asciiTheme="minorHAnsi" w:hAnsiTheme="minorHAnsi"/>
          <w:sz w:val="21"/>
          <w:szCs w:val="21"/>
          <w:lang w:val="en-AU"/>
        </w:rPr>
        <w:t>384-well plates with white wells</w:t>
      </w:r>
      <w:r w:rsidR="006E50E4">
        <w:rPr>
          <w:rFonts w:asciiTheme="minorHAnsi" w:hAnsiTheme="minorHAnsi"/>
          <w:sz w:val="21"/>
          <w:szCs w:val="21"/>
          <w:lang w:val="en-AU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580"/>
        <w:gridCol w:w="2361"/>
      </w:tblGrid>
      <w:tr w:rsidR="00B17E88" w:rsidRPr="00B359AC" w14:paraId="0F75791D" w14:textId="77777777" w:rsidTr="000324AF">
        <w:trPr>
          <w:trHeight w:val="300"/>
        </w:trPr>
        <w:tc>
          <w:tcPr>
            <w:tcW w:w="4580" w:type="dxa"/>
            <w:tcBorders>
              <w:bottom w:val="single" w:sz="4" w:space="0" w:color="auto"/>
            </w:tcBorders>
          </w:tcPr>
          <w:p w14:paraId="2918B813" w14:textId="04205D61" w:rsidR="00B17E88" w:rsidRPr="00B359AC" w:rsidRDefault="00B17E88" w:rsidP="00B17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 w:rsidRPr="00B359AC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Reagent</w:t>
            </w:r>
          </w:p>
        </w:tc>
        <w:tc>
          <w:tcPr>
            <w:tcW w:w="2361" w:type="dxa"/>
            <w:tcBorders>
              <w:bottom w:val="single" w:sz="4" w:space="0" w:color="auto"/>
            </w:tcBorders>
          </w:tcPr>
          <w:p w14:paraId="345A838D" w14:textId="2F64525B" w:rsidR="00B17E88" w:rsidRPr="00B359AC" w:rsidRDefault="00B17E88" w:rsidP="000324A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 w:rsidRPr="00B359AC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Volumes (</w:t>
            </w:r>
            <w:bookmarkStart w:id="0" w:name="OLE_LINK25"/>
            <w:bookmarkStart w:id="1" w:name="OLE_LINK26"/>
            <w:r w:rsidRPr="00B359AC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sym w:font="Symbol" w:char="F06D"/>
            </w:r>
            <w:bookmarkEnd w:id="0"/>
            <w:bookmarkEnd w:id="1"/>
            <w:r w:rsidRPr="00B359AC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L)</w:t>
            </w:r>
          </w:p>
        </w:tc>
      </w:tr>
      <w:tr w:rsidR="00B17E88" w:rsidRPr="00B359AC" w14:paraId="2E52E5F9" w14:textId="77777777" w:rsidTr="000324AF">
        <w:trPr>
          <w:trHeight w:val="300"/>
        </w:trPr>
        <w:tc>
          <w:tcPr>
            <w:tcW w:w="4580" w:type="dxa"/>
            <w:tcBorders>
              <w:top w:val="single" w:sz="4" w:space="0" w:color="auto"/>
            </w:tcBorders>
          </w:tcPr>
          <w:p w14:paraId="56814264" w14:textId="5D49E912" w:rsidR="00B17E88" w:rsidRPr="00B359AC" w:rsidRDefault="00B17E88" w:rsidP="00B17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 w:rsidRPr="00B359AC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MgCl</w:t>
            </w:r>
            <w:r w:rsidRPr="00B359AC">
              <w:rPr>
                <w:rFonts w:ascii="Calibri" w:hAnsi="Calibri" w:cs="Calibri"/>
                <w:color w:val="000000"/>
                <w:sz w:val="21"/>
                <w:szCs w:val="21"/>
                <w:vertAlign w:val="subscript"/>
                <w:lang w:val="en-GB"/>
              </w:rPr>
              <w:t>2</w:t>
            </w:r>
            <w:r w:rsidRPr="00B359AC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(50mM)</w:t>
            </w:r>
          </w:p>
        </w:tc>
        <w:tc>
          <w:tcPr>
            <w:tcW w:w="2361" w:type="dxa"/>
            <w:tcBorders>
              <w:top w:val="single" w:sz="4" w:space="0" w:color="auto"/>
            </w:tcBorders>
          </w:tcPr>
          <w:p w14:paraId="37DCD7E3" w14:textId="77777777" w:rsidR="00B17E88" w:rsidRPr="00B359AC" w:rsidRDefault="00B17E88" w:rsidP="000324A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 w:rsidRPr="00B359AC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0.4</w:t>
            </w:r>
          </w:p>
        </w:tc>
      </w:tr>
      <w:tr w:rsidR="00B17E88" w:rsidRPr="00B359AC" w14:paraId="79369C5A" w14:textId="77777777" w:rsidTr="000324AF">
        <w:trPr>
          <w:trHeight w:val="300"/>
        </w:trPr>
        <w:tc>
          <w:tcPr>
            <w:tcW w:w="4580" w:type="dxa"/>
          </w:tcPr>
          <w:p w14:paraId="3D4D5860" w14:textId="77777777" w:rsidR="00B17E88" w:rsidRPr="00B359AC" w:rsidRDefault="00B17E88" w:rsidP="00B17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proofErr w:type="spellStart"/>
            <w:r w:rsidRPr="00B359AC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ThermoPol</w:t>
            </w:r>
            <w:proofErr w:type="spellEnd"/>
            <w:r w:rsidRPr="00B359AC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 xml:space="preserve"> reaction buffer (10X)</w:t>
            </w:r>
          </w:p>
        </w:tc>
        <w:tc>
          <w:tcPr>
            <w:tcW w:w="2361" w:type="dxa"/>
          </w:tcPr>
          <w:p w14:paraId="47072C2D" w14:textId="77777777" w:rsidR="00B17E88" w:rsidRPr="00B359AC" w:rsidRDefault="00B17E88" w:rsidP="000324A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 w:rsidRPr="00B359AC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1</w:t>
            </w:r>
          </w:p>
        </w:tc>
      </w:tr>
      <w:tr w:rsidR="00B17E88" w:rsidRPr="00B359AC" w14:paraId="692D3272" w14:textId="77777777" w:rsidTr="000324AF">
        <w:trPr>
          <w:trHeight w:val="300"/>
        </w:trPr>
        <w:tc>
          <w:tcPr>
            <w:tcW w:w="4580" w:type="dxa"/>
          </w:tcPr>
          <w:p w14:paraId="3F191903" w14:textId="77777777" w:rsidR="00B17E88" w:rsidRPr="00B359AC" w:rsidRDefault="00B17E88" w:rsidP="00B17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 w:rsidRPr="00B359AC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High Resolution Melting Master</w:t>
            </w:r>
          </w:p>
        </w:tc>
        <w:tc>
          <w:tcPr>
            <w:tcW w:w="2361" w:type="dxa"/>
          </w:tcPr>
          <w:p w14:paraId="6A44B6FF" w14:textId="77777777" w:rsidR="00B17E88" w:rsidRPr="00B359AC" w:rsidRDefault="00B17E88" w:rsidP="000324A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 w:rsidRPr="00B359AC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0.25</w:t>
            </w:r>
          </w:p>
        </w:tc>
      </w:tr>
      <w:tr w:rsidR="00B17E88" w:rsidRPr="00B359AC" w14:paraId="78696DFD" w14:textId="77777777" w:rsidTr="000324AF">
        <w:trPr>
          <w:trHeight w:val="300"/>
        </w:trPr>
        <w:tc>
          <w:tcPr>
            <w:tcW w:w="4580" w:type="dxa"/>
          </w:tcPr>
          <w:p w14:paraId="65B90EBA" w14:textId="00E05E4A" w:rsidR="00B17E88" w:rsidRPr="00B359AC" w:rsidRDefault="00B17E88" w:rsidP="00B17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 w:rsidRPr="00B359AC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dNTPs(25mM)</w:t>
            </w:r>
          </w:p>
        </w:tc>
        <w:tc>
          <w:tcPr>
            <w:tcW w:w="2361" w:type="dxa"/>
          </w:tcPr>
          <w:p w14:paraId="0776ECDC" w14:textId="77777777" w:rsidR="00B17E88" w:rsidRPr="00B359AC" w:rsidRDefault="00B17E88" w:rsidP="000324A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 w:rsidRPr="00B359AC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0.064</w:t>
            </w:r>
          </w:p>
        </w:tc>
      </w:tr>
      <w:tr w:rsidR="00B17E88" w:rsidRPr="00B359AC" w14:paraId="4439A07F" w14:textId="77777777" w:rsidTr="000324AF">
        <w:trPr>
          <w:trHeight w:val="300"/>
        </w:trPr>
        <w:tc>
          <w:tcPr>
            <w:tcW w:w="4580" w:type="dxa"/>
          </w:tcPr>
          <w:p w14:paraId="7FAD7A58" w14:textId="4DE273AE" w:rsidR="00B17E88" w:rsidRPr="00B359AC" w:rsidRDefault="00B17E88" w:rsidP="00B17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 w:rsidRPr="00B359AC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IMMOLASE</w:t>
            </w:r>
            <w:r w:rsidRPr="00B359AC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  <w:lang w:val="en-GB"/>
              </w:rPr>
              <w:t>TM</w:t>
            </w:r>
            <w:r w:rsidRPr="00B359AC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 xml:space="preserve"> DNA </w:t>
            </w:r>
            <w:proofErr w:type="spellStart"/>
            <w:r w:rsidRPr="00B359AC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polymersase</w:t>
            </w:r>
            <w:proofErr w:type="spellEnd"/>
            <w:r w:rsidRPr="00B359AC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 xml:space="preserve"> (5U/</w:t>
            </w:r>
            <w:r w:rsidRPr="00B359AC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sym w:font="Symbol" w:char="F06D"/>
            </w:r>
            <w:r w:rsidRPr="00B359AC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L)</w:t>
            </w:r>
          </w:p>
        </w:tc>
        <w:tc>
          <w:tcPr>
            <w:tcW w:w="2361" w:type="dxa"/>
          </w:tcPr>
          <w:p w14:paraId="2A957F19" w14:textId="77777777" w:rsidR="00B17E88" w:rsidRPr="00B359AC" w:rsidRDefault="00B17E88" w:rsidP="000324A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 w:rsidRPr="00B359AC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0.01</w:t>
            </w:r>
          </w:p>
        </w:tc>
      </w:tr>
      <w:tr w:rsidR="00B17E88" w:rsidRPr="00B359AC" w14:paraId="7F4B009F" w14:textId="77777777" w:rsidTr="000324AF">
        <w:trPr>
          <w:trHeight w:val="300"/>
        </w:trPr>
        <w:tc>
          <w:tcPr>
            <w:tcW w:w="4580" w:type="dxa"/>
          </w:tcPr>
          <w:p w14:paraId="71CF0DBD" w14:textId="526A371D" w:rsidR="00B17E88" w:rsidRPr="00B359AC" w:rsidRDefault="00B17E88" w:rsidP="00B17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 w:rsidRPr="00B359AC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 xml:space="preserve">F+R primer combined (50 </w:t>
            </w:r>
            <w:r w:rsidRPr="00B359AC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sym w:font="Symbol" w:char="F06D"/>
            </w:r>
            <w:r w:rsidRPr="00B359AC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M)</w:t>
            </w:r>
          </w:p>
        </w:tc>
        <w:tc>
          <w:tcPr>
            <w:tcW w:w="2361" w:type="dxa"/>
          </w:tcPr>
          <w:p w14:paraId="27A1A531" w14:textId="77777777" w:rsidR="00B17E88" w:rsidRPr="00B359AC" w:rsidRDefault="00B17E88" w:rsidP="000324A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 w:rsidRPr="00B359AC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0.08</w:t>
            </w:r>
          </w:p>
        </w:tc>
      </w:tr>
      <w:tr w:rsidR="00B17E88" w:rsidRPr="00B359AC" w14:paraId="11EDCFB0" w14:textId="77777777" w:rsidTr="000324AF">
        <w:trPr>
          <w:trHeight w:val="300"/>
        </w:trPr>
        <w:tc>
          <w:tcPr>
            <w:tcW w:w="4580" w:type="dxa"/>
          </w:tcPr>
          <w:p w14:paraId="27FEA921" w14:textId="7F9C5FBB" w:rsidR="00B17E88" w:rsidRPr="00B359AC" w:rsidRDefault="00B17E88" w:rsidP="00B17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 w:rsidRPr="00B359AC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ddH</w:t>
            </w:r>
            <w:r w:rsidRPr="00B359AC">
              <w:rPr>
                <w:rFonts w:ascii="Calibri" w:hAnsi="Calibri" w:cs="Calibri"/>
                <w:color w:val="000000"/>
                <w:sz w:val="21"/>
                <w:szCs w:val="21"/>
                <w:vertAlign w:val="subscript"/>
                <w:lang w:val="en-GB"/>
              </w:rPr>
              <w:t>2</w:t>
            </w:r>
            <w:r w:rsidRPr="00B359AC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O</w:t>
            </w:r>
          </w:p>
        </w:tc>
        <w:tc>
          <w:tcPr>
            <w:tcW w:w="2361" w:type="dxa"/>
          </w:tcPr>
          <w:p w14:paraId="6FAB1913" w14:textId="77777777" w:rsidR="00B17E88" w:rsidRPr="00B359AC" w:rsidRDefault="00B17E88" w:rsidP="000324A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 w:rsidRPr="00B359AC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6.196</w:t>
            </w:r>
          </w:p>
        </w:tc>
      </w:tr>
      <w:tr w:rsidR="00B17E88" w:rsidRPr="00B359AC" w14:paraId="1749F35C" w14:textId="77777777" w:rsidTr="000324AF">
        <w:trPr>
          <w:trHeight w:val="300"/>
        </w:trPr>
        <w:tc>
          <w:tcPr>
            <w:tcW w:w="4580" w:type="dxa"/>
          </w:tcPr>
          <w:p w14:paraId="495831B2" w14:textId="54F1BF31" w:rsidR="00B17E88" w:rsidRPr="00B359AC" w:rsidRDefault="00B17E88" w:rsidP="00B17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 w:rsidRPr="00B359AC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DNA template</w:t>
            </w:r>
          </w:p>
        </w:tc>
        <w:tc>
          <w:tcPr>
            <w:tcW w:w="2361" w:type="dxa"/>
          </w:tcPr>
          <w:p w14:paraId="57775021" w14:textId="77777777" w:rsidR="00B17E88" w:rsidRPr="00B359AC" w:rsidRDefault="00B17E88" w:rsidP="000324A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 w:rsidRPr="00B359AC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2</w:t>
            </w:r>
          </w:p>
        </w:tc>
      </w:tr>
      <w:tr w:rsidR="00B17E88" w:rsidRPr="00B359AC" w14:paraId="35B238E5" w14:textId="77777777" w:rsidTr="000324AF">
        <w:trPr>
          <w:trHeight w:val="300"/>
        </w:trPr>
        <w:tc>
          <w:tcPr>
            <w:tcW w:w="4580" w:type="dxa"/>
          </w:tcPr>
          <w:p w14:paraId="29B28669" w14:textId="14FDAF68" w:rsidR="00B17E88" w:rsidRPr="00B359AC" w:rsidRDefault="00B17E88" w:rsidP="00B17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 w:rsidRPr="00B359AC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Total</w:t>
            </w:r>
          </w:p>
        </w:tc>
        <w:tc>
          <w:tcPr>
            <w:tcW w:w="2361" w:type="dxa"/>
          </w:tcPr>
          <w:p w14:paraId="40DB3CA4" w14:textId="77777777" w:rsidR="00B17E88" w:rsidRPr="00B359AC" w:rsidRDefault="00B17E88" w:rsidP="000324A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 w:rsidRPr="00B359AC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10</w:t>
            </w:r>
          </w:p>
        </w:tc>
      </w:tr>
    </w:tbl>
    <w:p w14:paraId="287544F6" w14:textId="77777777" w:rsidR="00B17E88" w:rsidRDefault="00B17E88" w:rsidP="00355179"/>
    <w:p w14:paraId="6DAC236B" w14:textId="77777777" w:rsidR="00B17E88" w:rsidRDefault="00B17E88" w:rsidP="00355179"/>
    <w:sectPr w:rsidR="00B17E88" w:rsidSect="0035517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µÈÏß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179"/>
    <w:rsid w:val="000324AF"/>
    <w:rsid w:val="000A4686"/>
    <w:rsid w:val="001474CB"/>
    <w:rsid w:val="001C5A62"/>
    <w:rsid w:val="00355179"/>
    <w:rsid w:val="004B71F6"/>
    <w:rsid w:val="00633181"/>
    <w:rsid w:val="006E50E4"/>
    <w:rsid w:val="007046A9"/>
    <w:rsid w:val="0077673E"/>
    <w:rsid w:val="007B7FAF"/>
    <w:rsid w:val="007F1CD1"/>
    <w:rsid w:val="008457FB"/>
    <w:rsid w:val="0088615F"/>
    <w:rsid w:val="008E46A3"/>
    <w:rsid w:val="00976B9A"/>
    <w:rsid w:val="00A123B7"/>
    <w:rsid w:val="00A62FF4"/>
    <w:rsid w:val="00B17E88"/>
    <w:rsid w:val="00B359AC"/>
    <w:rsid w:val="00B8769A"/>
    <w:rsid w:val="00BA3E65"/>
    <w:rsid w:val="00BF064B"/>
    <w:rsid w:val="00C65FDD"/>
    <w:rsid w:val="00CA17BE"/>
    <w:rsid w:val="00CA4683"/>
    <w:rsid w:val="00D03869"/>
    <w:rsid w:val="00D72C74"/>
    <w:rsid w:val="00DE58A1"/>
    <w:rsid w:val="00DE6EAE"/>
    <w:rsid w:val="00EA2949"/>
    <w:rsid w:val="00F40CF2"/>
    <w:rsid w:val="00F633EA"/>
    <w:rsid w:val="00FA2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81EEA"/>
  <w15:chartTrackingRefBased/>
  <w15:docId w15:val="{E7732228-965D-D64D-A7DF-B5FADA2DE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55179"/>
    <w:pPr>
      <w:spacing w:before="100" w:beforeAutospacing="1" w:after="100" w:afterAutospacing="1" w:line="480" w:lineRule="auto"/>
      <w:outlineLvl w:val="0"/>
    </w:pPr>
    <w:rPr>
      <w:rFonts w:asciiTheme="majorHAnsi" w:eastAsia="Times New Roman" w:hAnsiTheme="majorHAnsi" w:cs="Times New Roman"/>
      <w:b/>
      <w:bCs/>
      <w:kern w:val="36"/>
      <w:sz w:val="2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5179"/>
    <w:rPr>
      <w:rFonts w:asciiTheme="majorHAnsi" w:eastAsia="Times New Roman" w:hAnsiTheme="majorHAnsi" w:cs="Times New Roman"/>
      <w:b/>
      <w:bCs/>
      <w:kern w:val="36"/>
      <w:sz w:val="28"/>
      <w:szCs w:val="48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355179"/>
  </w:style>
  <w:style w:type="table" w:styleId="TableGrid">
    <w:name w:val="Table Grid"/>
    <w:basedOn w:val="TableNormal"/>
    <w:uiPriority w:val="39"/>
    <w:rsid w:val="00D72C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615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15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839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jia Liu</dc:creator>
  <cp:keywords/>
  <dc:description/>
  <cp:lastModifiedBy>Mengjia Liu</cp:lastModifiedBy>
  <cp:revision>4</cp:revision>
  <dcterms:created xsi:type="dcterms:W3CDTF">2021-09-15T11:30:00Z</dcterms:created>
  <dcterms:modified xsi:type="dcterms:W3CDTF">2021-09-15T11:31:00Z</dcterms:modified>
</cp:coreProperties>
</file>